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C9664" w14:textId="5FEB98B7" w:rsidR="00670D19" w:rsidRPr="0028735F" w:rsidRDefault="00BC43E9" w:rsidP="00670D19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 xml:space="preserve">S2 </w:t>
      </w:r>
      <w:r w:rsidR="00670D19" w:rsidRPr="0028735F">
        <w:rPr>
          <w:rFonts w:ascii="Times New Roman" w:eastAsia="宋体" w:hAnsi="Times New Roman" w:cs="Times New Roman"/>
          <w:b/>
          <w:bCs/>
        </w:rPr>
        <w:t>Table. Yeast strai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4"/>
        <w:gridCol w:w="5912"/>
        <w:gridCol w:w="1360"/>
      </w:tblGrid>
      <w:tr w:rsidR="00670D19" w:rsidRPr="0028735F" w14:paraId="03081731" w14:textId="77777777" w:rsidTr="000A79F2">
        <w:trPr>
          <w:cantSplit/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8247E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Stra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C5C8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458B9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Source</w:t>
            </w:r>
          </w:p>
        </w:tc>
      </w:tr>
      <w:tr w:rsidR="00670D19" w:rsidRPr="0028735F" w14:paraId="34820AD8" w14:textId="77777777" w:rsidTr="000A79F2">
        <w:trPr>
          <w:cantSplit/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6E5A49" w14:textId="5F5D4104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Fig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8A982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FC2E1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67E782AE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7BE6C10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pT.286</w:t>
            </w:r>
          </w:p>
        </w:tc>
        <w:tc>
          <w:tcPr>
            <w:tcW w:w="0" w:type="auto"/>
            <w:hideMark/>
          </w:tcPr>
          <w:p w14:paraId="5E8925F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WT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-</w:t>
            </w:r>
          </w:p>
        </w:tc>
        <w:tc>
          <w:tcPr>
            <w:tcW w:w="0" w:type="auto"/>
            <w:noWrap/>
            <w:hideMark/>
          </w:tcPr>
          <w:p w14:paraId="4E81E2D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088216B6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378D38B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5806</w:t>
            </w:r>
          </w:p>
        </w:tc>
        <w:tc>
          <w:tcPr>
            <w:tcW w:w="0" w:type="auto"/>
            <w:hideMark/>
          </w:tcPr>
          <w:p w14:paraId="3FC650E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-</w:t>
            </w:r>
          </w:p>
        </w:tc>
        <w:tc>
          <w:tcPr>
            <w:tcW w:w="0" w:type="auto"/>
            <w:noWrap/>
            <w:hideMark/>
          </w:tcPr>
          <w:p w14:paraId="36196D4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4584E551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01ADF66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8698</w:t>
            </w:r>
          </w:p>
        </w:tc>
        <w:tc>
          <w:tcPr>
            <w:tcW w:w="0" w:type="auto"/>
            <w:hideMark/>
          </w:tcPr>
          <w:p w14:paraId="09D255F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Sdh2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mCherry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+</w:t>
            </w:r>
          </w:p>
        </w:tc>
        <w:tc>
          <w:tcPr>
            <w:tcW w:w="0" w:type="auto"/>
            <w:noWrap/>
            <w:hideMark/>
          </w:tcPr>
          <w:p w14:paraId="65388CF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From Du Lab </w:t>
            </w:r>
          </w:p>
        </w:tc>
      </w:tr>
      <w:tr w:rsidR="00670D19" w:rsidRPr="0028735F" w14:paraId="40742364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165E402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8760</w:t>
            </w:r>
          </w:p>
        </w:tc>
        <w:tc>
          <w:tcPr>
            <w:tcW w:w="0" w:type="auto"/>
            <w:hideMark/>
          </w:tcPr>
          <w:p w14:paraId="38D0B97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Sdh2-mCherry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?</w:t>
            </w:r>
          </w:p>
        </w:tc>
        <w:tc>
          <w:tcPr>
            <w:tcW w:w="0" w:type="auto"/>
            <w:noWrap/>
            <w:hideMark/>
          </w:tcPr>
          <w:p w14:paraId="3A67F02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993659B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427E816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819</w:t>
            </w:r>
          </w:p>
        </w:tc>
        <w:tc>
          <w:tcPr>
            <w:tcW w:w="0" w:type="auto"/>
            <w:hideMark/>
          </w:tcPr>
          <w:p w14:paraId="0A37309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Sdh2-mCherry:KanR</w:t>
            </w:r>
            <w:r w:rsidRPr="0028735F">
              <w:rPr>
                <w:rFonts w:ascii="Times New Roman" w:eastAsia="等线" w:hAnsi="Times New Roman" w:cs="Times New Roman"/>
                <w:i/>
              </w:rPr>
              <w:t xml:space="preserve"> Pyta4</w:t>
            </w:r>
            <w:r w:rsidRPr="0028735F">
              <w:rPr>
                <w:rFonts w:ascii="Times New Roman" w:eastAsia="等线" w:hAnsi="Times New Roman" w:cs="Times New Roman"/>
              </w:rPr>
              <w:t>-Yta4-13Myc: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?</w:t>
            </w:r>
          </w:p>
        </w:tc>
        <w:tc>
          <w:tcPr>
            <w:tcW w:w="0" w:type="auto"/>
            <w:noWrap/>
            <w:hideMark/>
          </w:tcPr>
          <w:p w14:paraId="025031C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0A35F671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06ADC6E1" w14:textId="64D74DEE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Fig 2</w:t>
            </w:r>
          </w:p>
        </w:tc>
        <w:tc>
          <w:tcPr>
            <w:tcW w:w="0" w:type="auto"/>
            <w:hideMark/>
          </w:tcPr>
          <w:p w14:paraId="53B3488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FF1617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07530C2D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533C147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8698</w:t>
            </w:r>
          </w:p>
        </w:tc>
        <w:tc>
          <w:tcPr>
            <w:tcW w:w="0" w:type="auto"/>
            <w:hideMark/>
          </w:tcPr>
          <w:p w14:paraId="42E9AA5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Sdh2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mCherry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+</w:t>
            </w:r>
          </w:p>
        </w:tc>
        <w:tc>
          <w:tcPr>
            <w:tcW w:w="0" w:type="auto"/>
            <w:noWrap/>
            <w:hideMark/>
          </w:tcPr>
          <w:p w14:paraId="1937A8C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12CF8F07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1806D61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8760</w:t>
            </w:r>
          </w:p>
        </w:tc>
        <w:tc>
          <w:tcPr>
            <w:tcW w:w="0" w:type="auto"/>
            <w:hideMark/>
          </w:tcPr>
          <w:p w14:paraId="594F1B1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Sdh2-m</w:t>
            </w:r>
            <w:r w:rsidRPr="0028735F">
              <w:rPr>
                <w:rFonts w:ascii="Times New Roman" w:eastAsia="等线" w:hAnsi="Times New Roman" w:cs="Times New Roman" w:hint="eastAsia"/>
              </w:rPr>
              <w:t>C</w:t>
            </w:r>
            <w:r w:rsidRPr="0028735F">
              <w:rPr>
                <w:rFonts w:ascii="Times New Roman" w:eastAsia="等线" w:hAnsi="Times New Roman" w:cs="Times New Roman"/>
              </w:rPr>
              <w:t xml:space="preserve">herry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?</w:t>
            </w:r>
          </w:p>
        </w:tc>
        <w:tc>
          <w:tcPr>
            <w:tcW w:w="0" w:type="auto"/>
            <w:noWrap/>
            <w:hideMark/>
          </w:tcPr>
          <w:p w14:paraId="4ACF6E8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613F7A41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3FAEC78D" w14:textId="7F274613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bookmarkStart w:id="0" w:name="_Hlk136511101"/>
            <w:r w:rsidRPr="0028735F">
              <w:rPr>
                <w:rFonts w:ascii="Times New Roman" w:eastAsia="等线" w:hAnsi="Times New Roman" w:cs="Times New Roman"/>
                <w:b/>
                <w:bCs/>
              </w:rPr>
              <w:t>Fig 3</w:t>
            </w:r>
          </w:p>
        </w:tc>
        <w:tc>
          <w:tcPr>
            <w:tcW w:w="0" w:type="auto"/>
            <w:hideMark/>
          </w:tcPr>
          <w:p w14:paraId="2F2A350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14222D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0ADFC605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5B41FBE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8698</w:t>
            </w:r>
          </w:p>
        </w:tc>
        <w:tc>
          <w:tcPr>
            <w:tcW w:w="0" w:type="auto"/>
            <w:hideMark/>
          </w:tcPr>
          <w:p w14:paraId="0D69047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Sdh2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mCherry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+</w:t>
            </w:r>
          </w:p>
        </w:tc>
        <w:tc>
          <w:tcPr>
            <w:tcW w:w="0" w:type="auto"/>
            <w:noWrap/>
            <w:hideMark/>
          </w:tcPr>
          <w:p w14:paraId="10DD0A4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From Du Lab </w:t>
            </w:r>
          </w:p>
        </w:tc>
      </w:tr>
      <w:tr w:rsidR="00670D19" w:rsidRPr="0028735F" w14:paraId="2BDA22A3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45BC763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8760</w:t>
            </w:r>
          </w:p>
        </w:tc>
        <w:tc>
          <w:tcPr>
            <w:tcW w:w="0" w:type="auto"/>
            <w:hideMark/>
          </w:tcPr>
          <w:p w14:paraId="6A0F47D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  <w:i/>
              </w:rPr>
              <w:t>Δ</w:t>
            </w:r>
            <w:r w:rsidRPr="0028735F">
              <w:rPr>
                <w:rFonts w:ascii="Times New Roman" w:eastAsia="等线" w:hAnsi="Times New Roman" w:cs="Times New Roman"/>
              </w:rPr>
              <w:t>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Sdh2-mCherry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?</w:t>
            </w:r>
          </w:p>
        </w:tc>
        <w:tc>
          <w:tcPr>
            <w:tcW w:w="0" w:type="auto"/>
            <w:noWrap/>
            <w:hideMark/>
          </w:tcPr>
          <w:p w14:paraId="6743B74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2AFFC31B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6A6FA1E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790</w:t>
            </w:r>
          </w:p>
        </w:tc>
        <w:tc>
          <w:tcPr>
            <w:tcW w:w="0" w:type="auto"/>
            <w:hideMark/>
          </w:tcPr>
          <w:p w14:paraId="57A2065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dnm1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Sdh2-mCherry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-</w:t>
            </w:r>
          </w:p>
        </w:tc>
        <w:tc>
          <w:tcPr>
            <w:tcW w:w="0" w:type="auto"/>
            <w:noWrap/>
            <w:hideMark/>
          </w:tcPr>
          <w:p w14:paraId="7DD9E3A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09FAC60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30ECAE4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461</w:t>
            </w:r>
          </w:p>
          <w:p w14:paraId="02E616D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005CE3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dnm1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yta4Δ</w:t>
            </w:r>
            <w:r w:rsidRPr="0028735F">
              <w:rPr>
                <w:rFonts w:ascii="Times New Roman" w:eastAsia="等线" w:hAnsi="Times New Roman" w:cs="Times New Roman"/>
              </w:rPr>
              <w:t xml:space="preserve">:KanR Sdh2-mCherry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-</w:t>
            </w:r>
          </w:p>
        </w:tc>
        <w:tc>
          <w:tcPr>
            <w:tcW w:w="0" w:type="auto"/>
            <w:noWrap/>
            <w:hideMark/>
          </w:tcPr>
          <w:p w14:paraId="09C473E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4F0565EC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18A4CCF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8719</w:t>
            </w:r>
          </w:p>
        </w:tc>
        <w:tc>
          <w:tcPr>
            <w:tcW w:w="0" w:type="auto"/>
            <w:hideMark/>
          </w:tcPr>
          <w:p w14:paraId="0557333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Sdh2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mCherry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Pase1</w:t>
            </w:r>
            <w:r w:rsidRPr="0028735F">
              <w:rPr>
                <w:rFonts w:ascii="Times New Roman" w:eastAsia="等线" w:hAnsi="Times New Roman" w:cs="Times New Roman"/>
              </w:rPr>
              <w:t xml:space="preserve">-Dnm1-GFP:leu+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+</w:t>
            </w:r>
          </w:p>
        </w:tc>
        <w:tc>
          <w:tcPr>
            <w:tcW w:w="0" w:type="auto"/>
            <w:noWrap/>
            <w:hideMark/>
          </w:tcPr>
          <w:p w14:paraId="7D555E0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1014CF10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1D23E2E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455</w:t>
            </w:r>
          </w:p>
        </w:tc>
        <w:tc>
          <w:tcPr>
            <w:tcW w:w="0" w:type="auto"/>
            <w:hideMark/>
          </w:tcPr>
          <w:p w14:paraId="04C3AAE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Sdh2-mCherry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Pase1</w:t>
            </w:r>
            <w:r w:rsidRPr="0028735F">
              <w:rPr>
                <w:rFonts w:ascii="Times New Roman" w:eastAsia="等线" w:hAnsi="Times New Roman" w:cs="Times New Roman"/>
              </w:rPr>
              <w:t xml:space="preserve">-Dnm1-GFP:leu+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-</w:t>
            </w:r>
          </w:p>
        </w:tc>
        <w:tc>
          <w:tcPr>
            <w:tcW w:w="0" w:type="auto"/>
            <w:noWrap/>
            <w:hideMark/>
          </w:tcPr>
          <w:p w14:paraId="61803F9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E80484F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095863A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pT.286</w:t>
            </w:r>
          </w:p>
        </w:tc>
        <w:tc>
          <w:tcPr>
            <w:tcW w:w="0" w:type="auto"/>
          </w:tcPr>
          <w:p w14:paraId="1EF45C3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WT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-</w:t>
            </w:r>
          </w:p>
        </w:tc>
        <w:tc>
          <w:tcPr>
            <w:tcW w:w="0" w:type="auto"/>
            <w:noWrap/>
          </w:tcPr>
          <w:p w14:paraId="1F8222D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7D9C53A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7A62D83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5806</w:t>
            </w:r>
          </w:p>
        </w:tc>
        <w:tc>
          <w:tcPr>
            <w:tcW w:w="0" w:type="auto"/>
          </w:tcPr>
          <w:p w14:paraId="3D0E785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-</w:t>
            </w:r>
          </w:p>
        </w:tc>
        <w:tc>
          <w:tcPr>
            <w:tcW w:w="0" w:type="auto"/>
            <w:noWrap/>
          </w:tcPr>
          <w:p w14:paraId="6F2ACBC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2F04F941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587013D1" w14:textId="73C63492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Fig 4</w:t>
            </w:r>
          </w:p>
        </w:tc>
        <w:tc>
          <w:tcPr>
            <w:tcW w:w="0" w:type="auto"/>
          </w:tcPr>
          <w:p w14:paraId="5EB5194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</w:tcPr>
          <w:p w14:paraId="6497CF9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4EA82A91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6CDAFB1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8648</w:t>
            </w:r>
          </w:p>
        </w:tc>
        <w:tc>
          <w:tcPr>
            <w:tcW w:w="0" w:type="auto"/>
          </w:tcPr>
          <w:p w14:paraId="27DEADD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Pase1</w:t>
            </w:r>
            <w:r w:rsidRPr="0028735F">
              <w:rPr>
                <w:rFonts w:ascii="Times New Roman" w:eastAsia="等线" w:hAnsi="Times New Roman" w:cs="Times New Roman"/>
              </w:rPr>
              <w:t>-Dnm1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</w:t>
            </w:r>
            <w:proofErr w:type="gramEnd"/>
            <w:r w:rsidRPr="0028735F">
              <w:rPr>
                <w:rFonts w:ascii="Times New Roman" w:eastAsia="等线" w:hAnsi="Times New Roman" w:cs="Times New Roman"/>
                <w:i/>
              </w:rPr>
              <w:t>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294-h?</w:t>
            </w:r>
          </w:p>
        </w:tc>
        <w:tc>
          <w:tcPr>
            <w:tcW w:w="0" w:type="auto"/>
            <w:noWrap/>
          </w:tcPr>
          <w:p w14:paraId="24BF017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3957CE93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2475CB9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218</w:t>
            </w:r>
          </w:p>
        </w:tc>
        <w:tc>
          <w:tcPr>
            <w:tcW w:w="0" w:type="auto"/>
          </w:tcPr>
          <w:p w14:paraId="560FAA8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294-h?</w:t>
            </w:r>
          </w:p>
        </w:tc>
        <w:tc>
          <w:tcPr>
            <w:tcW w:w="0" w:type="auto"/>
            <w:noWrap/>
          </w:tcPr>
          <w:p w14:paraId="320D0A7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4BDCE376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789CB89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397</w:t>
            </w:r>
          </w:p>
        </w:tc>
        <w:tc>
          <w:tcPr>
            <w:tcW w:w="0" w:type="auto"/>
          </w:tcPr>
          <w:p w14:paraId="2F6254D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>-m210 h?</w:t>
            </w:r>
          </w:p>
        </w:tc>
        <w:tc>
          <w:tcPr>
            <w:tcW w:w="0" w:type="auto"/>
            <w:noWrap/>
          </w:tcPr>
          <w:p w14:paraId="6A5EA49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6F71802E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740EFEF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398</w:t>
            </w:r>
          </w:p>
        </w:tc>
        <w:tc>
          <w:tcPr>
            <w:tcW w:w="0" w:type="auto"/>
          </w:tcPr>
          <w:p w14:paraId="7E57D5B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Pnmt41</w:t>
            </w:r>
            <w:r w:rsidRPr="0028735F">
              <w:rPr>
                <w:rFonts w:ascii="Times New Roman" w:eastAsia="等线" w:hAnsi="Times New Roman" w:cs="Times New Roman"/>
              </w:rPr>
              <w:t>-Yta4(W165A/F166A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>-m210 h?</w:t>
            </w:r>
          </w:p>
        </w:tc>
        <w:tc>
          <w:tcPr>
            <w:tcW w:w="0" w:type="auto"/>
            <w:noWrap/>
          </w:tcPr>
          <w:p w14:paraId="0AAED01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4C27CC0B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704F5AA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399</w:t>
            </w:r>
          </w:p>
        </w:tc>
        <w:tc>
          <w:tcPr>
            <w:tcW w:w="0" w:type="auto"/>
          </w:tcPr>
          <w:p w14:paraId="2F55688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E192Q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>-m210 h?</w:t>
            </w:r>
          </w:p>
        </w:tc>
        <w:tc>
          <w:tcPr>
            <w:tcW w:w="0" w:type="auto"/>
            <w:noWrap/>
          </w:tcPr>
          <w:p w14:paraId="7A989F6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195C83D6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2DCBA0A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CF.9210 </w:t>
            </w:r>
          </w:p>
        </w:tc>
        <w:tc>
          <w:tcPr>
            <w:tcW w:w="0" w:type="auto"/>
          </w:tcPr>
          <w:p w14:paraId="77DE2A2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GFP-Fis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1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</w:t>
            </w:r>
            <w:r w:rsidRPr="0028735F">
              <w:rPr>
                <w:rFonts w:ascii="Times New Roman" w:eastAsia="等线" w:hAnsi="Times New Roman" w:cs="Times New Roman"/>
              </w:rPr>
              <w:t>-294- h-</w:t>
            </w:r>
          </w:p>
        </w:tc>
        <w:tc>
          <w:tcPr>
            <w:tcW w:w="0" w:type="auto"/>
            <w:noWrap/>
          </w:tcPr>
          <w:p w14:paraId="21035EE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6C471268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0D3A59E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380</w:t>
            </w:r>
          </w:p>
        </w:tc>
        <w:tc>
          <w:tcPr>
            <w:tcW w:w="0" w:type="auto"/>
          </w:tcPr>
          <w:p w14:paraId="1297860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294- h+</w:t>
            </w:r>
          </w:p>
        </w:tc>
        <w:tc>
          <w:tcPr>
            <w:tcW w:w="0" w:type="auto"/>
            <w:noWrap/>
          </w:tcPr>
          <w:p w14:paraId="59FD7A3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6F4BF540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7D9A0BF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400</w:t>
            </w:r>
          </w:p>
        </w:tc>
        <w:tc>
          <w:tcPr>
            <w:tcW w:w="0" w:type="auto"/>
          </w:tcPr>
          <w:p w14:paraId="19CA5AC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+ </w:t>
            </w:r>
          </w:p>
        </w:tc>
        <w:tc>
          <w:tcPr>
            <w:tcW w:w="0" w:type="auto"/>
            <w:noWrap/>
          </w:tcPr>
          <w:p w14:paraId="0308450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4EF175F3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500C99C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401</w:t>
            </w:r>
          </w:p>
        </w:tc>
        <w:tc>
          <w:tcPr>
            <w:tcW w:w="0" w:type="auto"/>
          </w:tcPr>
          <w:p w14:paraId="0E75407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165A/F166A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+ </w:t>
            </w:r>
          </w:p>
        </w:tc>
        <w:tc>
          <w:tcPr>
            <w:tcW w:w="0" w:type="auto"/>
            <w:noWrap/>
          </w:tcPr>
          <w:p w14:paraId="4337CE4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7D0112F4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2046C44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417</w:t>
            </w:r>
          </w:p>
        </w:tc>
        <w:tc>
          <w:tcPr>
            <w:tcW w:w="0" w:type="auto"/>
          </w:tcPr>
          <w:p w14:paraId="55E542F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E192Q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+</w:t>
            </w:r>
          </w:p>
        </w:tc>
        <w:tc>
          <w:tcPr>
            <w:tcW w:w="0" w:type="auto"/>
            <w:noWrap/>
          </w:tcPr>
          <w:p w14:paraId="5747EAA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bookmarkEnd w:id="0"/>
      <w:tr w:rsidR="00670D19" w:rsidRPr="0028735F" w14:paraId="79E62CB6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2D410D22" w14:textId="1BB68283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Fig 5</w:t>
            </w:r>
          </w:p>
        </w:tc>
        <w:tc>
          <w:tcPr>
            <w:tcW w:w="0" w:type="auto"/>
            <w:hideMark/>
          </w:tcPr>
          <w:p w14:paraId="33A199C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996667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035B6C33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0E4E2C8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</w:rPr>
              <w:lastRenderedPageBreak/>
              <w:t>CF.8909</w:t>
            </w:r>
          </w:p>
        </w:tc>
        <w:tc>
          <w:tcPr>
            <w:tcW w:w="0" w:type="auto"/>
          </w:tcPr>
          <w:p w14:paraId="680E9B1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</w:t>
            </w:r>
            <w:proofErr w:type="gramEnd"/>
            <w:r w:rsidRPr="0028735F">
              <w:rPr>
                <w:rFonts w:ascii="Times New Roman" w:eastAsia="等线" w:hAnsi="Times New Roman" w:cs="Times New Roman"/>
                <w:i/>
              </w:rPr>
              <w:t>+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 xml:space="preserve"> 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MBP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>-m210 h+</w:t>
            </w:r>
          </w:p>
        </w:tc>
        <w:tc>
          <w:tcPr>
            <w:tcW w:w="0" w:type="auto"/>
            <w:noWrap/>
          </w:tcPr>
          <w:p w14:paraId="1360CB1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25015B83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6552A14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</w:rPr>
              <w:t>CF.8650</w:t>
            </w:r>
          </w:p>
        </w:tc>
        <w:tc>
          <w:tcPr>
            <w:tcW w:w="0" w:type="auto"/>
          </w:tcPr>
          <w:p w14:paraId="2E01852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</w:t>
            </w:r>
            <w:proofErr w:type="gramEnd"/>
            <w:r w:rsidRPr="0028735F">
              <w:rPr>
                <w:rFonts w:ascii="Times New Roman" w:eastAsia="等线" w:hAnsi="Times New Roman" w:cs="Times New Roman"/>
                <w:i/>
              </w:rPr>
              <w:t>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>-m210 h+</w:t>
            </w:r>
          </w:p>
        </w:tc>
        <w:tc>
          <w:tcPr>
            <w:tcW w:w="0" w:type="auto"/>
            <w:noWrap/>
          </w:tcPr>
          <w:p w14:paraId="0B5DB54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34B92FE1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402072D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212</w:t>
            </w:r>
          </w:p>
        </w:tc>
        <w:tc>
          <w:tcPr>
            <w:tcW w:w="0" w:type="auto"/>
          </w:tcPr>
          <w:p w14:paraId="37E1F85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GFP-Fis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1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MBP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-</w:t>
            </w:r>
          </w:p>
        </w:tc>
        <w:tc>
          <w:tcPr>
            <w:tcW w:w="0" w:type="auto"/>
            <w:noWrap/>
          </w:tcPr>
          <w:p w14:paraId="730227A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235603DB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3F6E935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</w:rPr>
              <w:t>CF.9213</w:t>
            </w:r>
          </w:p>
        </w:tc>
        <w:tc>
          <w:tcPr>
            <w:tcW w:w="0" w:type="auto"/>
          </w:tcPr>
          <w:p w14:paraId="1017713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GFP-Fis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1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- </w:t>
            </w:r>
          </w:p>
        </w:tc>
        <w:tc>
          <w:tcPr>
            <w:tcW w:w="0" w:type="auto"/>
            <w:noWrap/>
          </w:tcPr>
          <w:p w14:paraId="6E5DE63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47509DA3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35DEB8C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 w:hint="eastAsia"/>
              </w:rPr>
              <w:t>C</w:t>
            </w:r>
            <w:r w:rsidRPr="0028735F">
              <w:rPr>
                <w:rFonts w:ascii="Times New Roman" w:eastAsia="等线" w:hAnsi="Times New Roman" w:cs="Times New Roman"/>
              </w:rPr>
              <w:t>F.8569</w:t>
            </w:r>
          </w:p>
        </w:tc>
        <w:tc>
          <w:tcPr>
            <w:tcW w:w="0" w:type="auto"/>
          </w:tcPr>
          <w:p w14:paraId="3C64A54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MBP-13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</w:t>
            </w:r>
            <w:proofErr w:type="gramEnd"/>
            <w:r w:rsidRPr="0028735F">
              <w:rPr>
                <w:rFonts w:ascii="Times New Roman" w:eastAsia="等线" w:hAnsi="Times New Roman" w:cs="Times New Roman"/>
                <w:i/>
              </w:rPr>
              <w:t>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-</w:t>
            </w:r>
          </w:p>
        </w:tc>
        <w:tc>
          <w:tcPr>
            <w:tcW w:w="0" w:type="auto"/>
            <w:noWrap/>
          </w:tcPr>
          <w:p w14:paraId="7C258AF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0462E35C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7ABC5EB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 w:hint="eastAsia"/>
              </w:rPr>
              <w:t>C</w:t>
            </w:r>
            <w:r w:rsidRPr="0028735F">
              <w:rPr>
                <w:rFonts w:ascii="Times New Roman" w:eastAsia="等线" w:hAnsi="Times New Roman" w:cs="Times New Roman"/>
              </w:rPr>
              <w:t>F.7470</w:t>
            </w:r>
          </w:p>
        </w:tc>
        <w:tc>
          <w:tcPr>
            <w:tcW w:w="0" w:type="auto"/>
          </w:tcPr>
          <w:p w14:paraId="278B616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T)-13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</w:t>
            </w:r>
            <w:proofErr w:type="gramEnd"/>
            <w:r w:rsidRPr="0028735F">
              <w:rPr>
                <w:rFonts w:ascii="Times New Roman" w:eastAsia="等线" w:hAnsi="Times New Roman" w:cs="Times New Roman"/>
                <w:i/>
              </w:rPr>
              <w:t>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-</w:t>
            </w:r>
          </w:p>
        </w:tc>
        <w:tc>
          <w:tcPr>
            <w:tcW w:w="0" w:type="auto"/>
            <w:noWrap/>
          </w:tcPr>
          <w:p w14:paraId="2924D09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5E3FB4B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60B9043B" w14:textId="32BF23AC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Fig 6</w:t>
            </w:r>
          </w:p>
        </w:tc>
        <w:tc>
          <w:tcPr>
            <w:tcW w:w="0" w:type="auto"/>
          </w:tcPr>
          <w:p w14:paraId="34E4340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</w:tcPr>
          <w:p w14:paraId="31AD06A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10B96A83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262C5DE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817</w:t>
            </w:r>
          </w:p>
        </w:tc>
        <w:tc>
          <w:tcPr>
            <w:tcW w:w="0" w:type="auto"/>
            <w:hideMark/>
          </w:tcPr>
          <w:p w14:paraId="0F1BA28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Yta4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tdTomato:Nat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ura4-D18 h+</w:t>
            </w:r>
          </w:p>
        </w:tc>
        <w:tc>
          <w:tcPr>
            <w:tcW w:w="0" w:type="auto"/>
            <w:noWrap/>
            <w:hideMark/>
          </w:tcPr>
          <w:p w14:paraId="32375B6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73AB84C1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3437E80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818</w:t>
            </w:r>
          </w:p>
        </w:tc>
        <w:tc>
          <w:tcPr>
            <w:tcW w:w="0" w:type="auto"/>
            <w:hideMark/>
          </w:tcPr>
          <w:p w14:paraId="5FCC1B9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Yta4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tdTomato:Nat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294 h-</w:t>
            </w:r>
          </w:p>
        </w:tc>
        <w:tc>
          <w:tcPr>
            <w:tcW w:w="0" w:type="auto"/>
            <w:noWrap/>
            <w:hideMark/>
          </w:tcPr>
          <w:p w14:paraId="344C718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1802350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1610DBF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0011</w:t>
            </w:r>
          </w:p>
        </w:tc>
        <w:tc>
          <w:tcPr>
            <w:tcW w:w="0" w:type="auto"/>
            <w:hideMark/>
          </w:tcPr>
          <w:p w14:paraId="1FD39CA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Yta4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tdTomato:Nat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? h?</w:t>
            </w:r>
          </w:p>
        </w:tc>
        <w:tc>
          <w:tcPr>
            <w:tcW w:w="0" w:type="auto"/>
            <w:noWrap/>
            <w:hideMark/>
          </w:tcPr>
          <w:p w14:paraId="142E5BB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799325A9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3BD78CA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pT.286</w:t>
            </w:r>
          </w:p>
        </w:tc>
        <w:tc>
          <w:tcPr>
            <w:tcW w:w="0" w:type="auto"/>
          </w:tcPr>
          <w:p w14:paraId="573ACAC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WT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-</w:t>
            </w:r>
          </w:p>
        </w:tc>
        <w:tc>
          <w:tcPr>
            <w:tcW w:w="0" w:type="auto"/>
            <w:noWrap/>
          </w:tcPr>
          <w:p w14:paraId="05827A1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1A6B7272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1D18CC0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380</w:t>
            </w:r>
          </w:p>
        </w:tc>
        <w:tc>
          <w:tcPr>
            <w:tcW w:w="0" w:type="auto"/>
            <w:hideMark/>
          </w:tcPr>
          <w:p w14:paraId="5B57869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294- h+</w:t>
            </w:r>
          </w:p>
        </w:tc>
        <w:tc>
          <w:tcPr>
            <w:tcW w:w="0" w:type="auto"/>
            <w:noWrap/>
            <w:hideMark/>
          </w:tcPr>
          <w:p w14:paraId="47D390E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2C5CE4A7" w14:textId="77777777" w:rsidTr="000A79F2">
        <w:trPr>
          <w:cantSplit/>
          <w:trHeight w:val="280"/>
        </w:trPr>
        <w:tc>
          <w:tcPr>
            <w:tcW w:w="0" w:type="auto"/>
            <w:noWrap/>
            <w:hideMark/>
          </w:tcPr>
          <w:p w14:paraId="2712488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849</w:t>
            </w:r>
          </w:p>
        </w:tc>
        <w:tc>
          <w:tcPr>
            <w:tcW w:w="0" w:type="auto"/>
            <w:hideMark/>
          </w:tcPr>
          <w:p w14:paraId="0375E12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GFP-Fis1:KanR 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+ </w:t>
            </w:r>
          </w:p>
        </w:tc>
        <w:tc>
          <w:tcPr>
            <w:tcW w:w="0" w:type="auto"/>
            <w:noWrap/>
            <w:hideMark/>
          </w:tcPr>
          <w:p w14:paraId="5C4A604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ED503E3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02BCB87B" w14:textId="41FE7A2E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Fig 7</w:t>
            </w:r>
          </w:p>
        </w:tc>
        <w:tc>
          <w:tcPr>
            <w:tcW w:w="0" w:type="auto"/>
          </w:tcPr>
          <w:p w14:paraId="1CFE0A0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noWrap/>
          </w:tcPr>
          <w:p w14:paraId="58D42D2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5F402D46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2D0309B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CF.12945 </w:t>
            </w:r>
          </w:p>
        </w:tc>
        <w:tc>
          <w:tcPr>
            <w:tcW w:w="0" w:type="auto"/>
          </w:tcPr>
          <w:p w14:paraId="68975FD4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3B23B1">
              <w:rPr>
                <w:rFonts w:ascii="Times New Roman" w:eastAsia="等线" w:hAnsi="Times New Roman" w:cs="Times New Roman"/>
                <w:i/>
                <w:iCs/>
              </w:rPr>
              <w:t>Pase1</w:t>
            </w:r>
            <w:r w:rsidRPr="0028735F">
              <w:rPr>
                <w:rFonts w:ascii="Times New Roman" w:eastAsia="等线" w:hAnsi="Times New Roman" w:cs="Times New Roman"/>
              </w:rPr>
              <w:t>-GFP-Mdv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1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</w:t>
            </w:r>
            <w:r w:rsidRPr="0028735F">
              <w:rPr>
                <w:rFonts w:ascii="Times New Roman" w:eastAsia="等线" w:hAnsi="Times New Roman" w:cs="Times New Roman"/>
              </w:rPr>
              <w:t>-294- h-</w:t>
            </w:r>
          </w:p>
        </w:tc>
        <w:tc>
          <w:tcPr>
            <w:tcW w:w="0" w:type="auto"/>
            <w:noWrap/>
          </w:tcPr>
          <w:p w14:paraId="12443F6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A8919E3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3C15C9B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CF.12959 </w:t>
            </w:r>
          </w:p>
        </w:tc>
        <w:tc>
          <w:tcPr>
            <w:tcW w:w="0" w:type="auto"/>
          </w:tcPr>
          <w:p w14:paraId="2AE96CC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Mdv1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</w:t>
            </w:r>
            <w:r w:rsidRPr="0028735F">
              <w:rPr>
                <w:rFonts w:ascii="Times New Roman" w:eastAsia="等线" w:hAnsi="Times New Roman" w:cs="Times New Roman"/>
              </w:rPr>
              <w:t>-294- h-</w:t>
            </w:r>
          </w:p>
        </w:tc>
        <w:tc>
          <w:tcPr>
            <w:tcW w:w="0" w:type="auto"/>
            <w:noWrap/>
          </w:tcPr>
          <w:p w14:paraId="57FE86E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96E97EB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58B3037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3346</w:t>
            </w:r>
          </w:p>
        </w:tc>
        <w:tc>
          <w:tcPr>
            <w:tcW w:w="0" w:type="auto"/>
          </w:tcPr>
          <w:p w14:paraId="6699AD1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Mdv1:KanR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? </w:t>
            </w:r>
          </w:p>
        </w:tc>
        <w:tc>
          <w:tcPr>
            <w:tcW w:w="0" w:type="auto"/>
            <w:noWrap/>
          </w:tcPr>
          <w:p w14:paraId="3091838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3ED3332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02C70B1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3222</w:t>
            </w:r>
          </w:p>
        </w:tc>
        <w:tc>
          <w:tcPr>
            <w:tcW w:w="0" w:type="auto"/>
          </w:tcPr>
          <w:p w14:paraId="2900F00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Mdv1:KanR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165A/F166A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+ </w:t>
            </w:r>
          </w:p>
        </w:tc>
        <w:tc>
          <w:tcPr>
            <w:tcW w:w="0" w:type="auto"/>
            <w:noWrap/>
          </w:tcPr>
          <w:p w14:paraId="24044C3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7842CA6F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4DD1F51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3223</w:t>
            </w:r>
          </w:p>
        </w:tc>
        <w:tc>
          <w:tcPr>
            <w:tcW w:w="0" w:type="auto"/>
          </w:tcPr>
          <w:p w14:paraId="0AB4F4E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Mdv1:KanR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E192Q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+</w:t>
            </w:r>
          </w:p>
        </w:tc>
        <w:tc>
          <w:tcPr>
            <w:tcW w:w="0" w:type="auto"/>
            <w:noWrap/>
          </w:tcPr>
          <w:p w14:paraId="5B23676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0515DF97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355CF35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2949</w:t>
            </w:r>
          </w:p>
        </w:tc>
        <w:tc>
          <w:tcPr>
            <w:tcW w:w="0" w:type="auto"/>
          </w:tcPr>
          <w:p w14:paraId="49F13E7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Yta4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tdTomato:Nat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Mdv1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? h?</w:t>
            </w:r>
          </w:p>
        </w:tc>
        <w:tc>
          <w:tcPr>
            <w:tcW w:w="0" w:type="auto"/>
            <w:noWrap/>
          </w:tcPr>
          <w:p w14:paraId="46F6CCA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229B0667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332F4AD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pT.286</w:t>
            </w:r>
          </w:p>
        </w:tc>
        <w:tc>
          <w:tcPr>
            <w:tcW w:w="0" w:type="auto"/>
          </w:tcPr>
          <w:p w14:paraId="38561F2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WT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D18 h-</w:t>
            </w:r>
          </w:p>
        </w:tc>
        <w:tc>
          <w:tcPr>
            <w:tcW w:w="0" w:type="auto"/>
            <w:noWrap/>
          </w:tcPr>
          <w:p w14:paraId="5AF5CBD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790BC438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30514F79" w14:textId="6B76AE34" w:rsidR="00670D19" w:rsidRPr="0028735F" w:rsidRDefault="000141C3" w:rsidP="000A79F2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 xml:space="preserve">S1 </w:t>
            </w:r>
            <w:r w:rsidR="00670D19" w:rsidRPr="0028735F">
              <w:rPr>
                <w:rFonts w:ascii="Times New Roman" w:eastAsia="等线" w:hAnsi="Times New Roman" w:cs="Times New Roman"/>
                <w:b/>
                <w:bCs/>
              </w:rPr>
              <w:t>Fig</w:t>
            </w:r>
          </w:p>
        </w:tc>
        <w:tc>
          <w:tcPr>
            <w:tcW w:w="0" w:type="auto"/>
          </w:tcPr>
          <w:p w14:paraId="3A62955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noWrap/>
          </w:tcPr>
          <w:p w14:paraId="730745C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677B5FBE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537380B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397</w:t>
            </w:r>
          </w:p>
        </w:tc>
        <w:tc>
          <w:tcPr>
            <w:tcW w:w="0" w:type="auto"/>
          </w:tcPr>
          <w:p w14:paraId="111DEDB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>-m210 h?</w:t>
            </w:r>
          </w:p>
        </w:tc>
        <w:tc>
          <w:tcPr>
            <w:tcW w:w="0" w:type="auto"/>
            <w:noWrap/>
          </w:tcPr>
          <w:p w14:paraId="4436057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4E1AEE80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0314F5D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398</w:t>
            </w:r>
          </w:p>
        </w:tc>
        <w:tc>
          <w:tcPr>
            <w:tcW w:w="0" w:type="auto"/>
          </w:tcPr>
          <w:p w14:paraId="5628B9B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Pnmt41</w:t>
            </w:r>
            <w:r w:rsidRPr="0028735F">
              <w:rPr>
                <w:rFonts w:ascii="Times New Roman" w:eastAsia="等线" w:hAnsi="Times New Roman" w:cs="Times New Roman"/>
              </w:rPr>
              <w:t>-Yta4(W165A/F166A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>-m210 h?</w:t>
            </w:r>
          </w:p>
        </w:tc>
        <w:tc>
          <w:tcPr>
            <w:tcW w:w="0" w:type="auto"/>
            <w:noWrap/>
          </w:tcPr>
          <w:p w14:paraId="736A3FB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08CB0035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7A3C862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399</w:t>
            </w:r>
          </w:p>
        </w:tc>
        <w:tc>
          <w:tcPr>
            <w:tcW w:w="0" w:type="auto"/>
          </w:tcPr>
          <w:p w14:paraId="7EF293D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E192Q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>-m210 h?</w:t>
            </w:r>
          </w:p>
        </w:tc>
        <w:tc>
          <w:tcPr>
            <w:tcW w:w="0" w:type="auto"/>
            <w:noWrap/>
          </w:tcPr>
          <w:p w14:paraId="3B1DFEF6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3C31E099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6ED3A6C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400</w:t>
            </w:r>
          </w:p>
        </w:tc>
        <w:tc>
          <w:tcPr>
            <w:tcW w:w="0" w:type="auto"/>
          </w:tcPr>
          <w:p w14:paraId="48B1081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+ </w:t>
            </w:r>
          </w:p>
        </w:tc>
        <w:tc>
          <w:tcPr>
            <w:tcW w:w="0" w:type="auto"/>
            <w:noWrap/>
          </w:tcPr>
          <w:p w14:paraId="4A911DD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44AFE5A7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6082293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401</w:t>
            </w:r>
          </w:p>
        </w:tc>
        <w:tc>
          <w:tcPr>
            <w:tcW w:w="0" w:type="auto"/>
          </w:tcPr>
          <w:p w14:paraId="7C7428C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165A/F166A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+ </w:t>
            </w:r>
          </w:p>
        </w:tc>
        <w:tc>
          <w:tcPr>
            <w:tcW w:w="0" w:type="auto"/>
            <w:noWrap/>
          </w:tcPr>
          <w:p w14:paraId="0F4E2A0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00E0CACB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2B0A029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lastRenderedPageBreak/>
              <w:t>CF.9417</w:t>
            </w:r>
          </w:p>
        </w:tc>
        <w:tc>
          <w:tcPr>
            <w:tcW w:w="0" w:type="auto"/>
          </w:tcPr>
          <w:p w14:paraId="3A1273A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3B23B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E192Q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+</w:t>
            </w:r>
          </w:p>
        </w:tc>
        <w:tc>
          <w:tcPr>
            <w:tcW w:w="0" w:type="auto"/>
            <w:noWrap/>
          </w:tcPr>
          <w:p w14:paraId="70EAF5B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3BFF6BCA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4AD07D7A" w14:textId="5FCC1721" w:rsidR="00670D19" w:rsidRPr="0028735F" w:rsidRDefault="00CB4670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28735F">
              <w:rPr>
                <w:rFonts w:ascii="Times New Roman" w:eastAsia="等线" w:hAnsi="Times New Roman" w:cs="Times New Roman"/>
                <w:b/>
                <w:bCs/>
              </w:rPr>
              <w:t>S2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="00670D19" w:rsidRPr="0028735F">
              <w:rPr>
                <w:rFonts w:ascii="Times New Roman" w:eastAsia="等线" w:hAnsi="Times New Roman" w:cs="Times New Roman"/>
                <w:b/>
                <w:bCs/>
              </w:rPr>
              <w:t xml:space="preserve">Fig </w:t>
            </w:r>
          </w:p>
        </w:tc>
        <w:tc>
          <w:tcPr>
            <w:tcW w:w="0" w:type="auto"/>
          </w:tcPr>
          <w:p w14:paraId="3B6A7FD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</w:p>
        </w:tc>
        <w:tc>
          <w:tcPr>
            <w:tcW w:w="0" w:type="auto"/>
            <w:noWrap/>
          </w:tcPr>
          <w:p w14:paraId="7FB7748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31C5E4D1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50D6F62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3014</w:t>
            </w:r>
          </w:p>
        </w:tc>
        <w:tc>
          <w:tcPr>
            <w:tcW w:w="0" w:type="auto"/>
          </w:tcPr>
          <w:p w14:paraId="61AD305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GFP-Fis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1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Ost4-tdTomato:Nat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</w:t>
            </w:r>
            <w:r w:rsidRPr="0028735F">
              <w:rPr>
                <w:rFonts w:ascii="Times New Roman" w:eastAsia="等线" w:hAnsi="Times New Roman" w:cs="Times New Roman"/>
              </w:rPr>
              <w:t>-294- h?</w:t>
            </w:r>
          </w:p>
        </w:tc>
        <w:tc>
          <w:tcPr>
            <w:tcW w:w="0" w:type="auto"/>
            <w:noWrap/>
          </w:tcPr>
          <w:p w14:paraId="4C24907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66E9AB62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0FE7EE6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3162</w:t>
            </w:r>
          </w:p>
        </w:tc>
        <w:tc>
          <w:tcPr>
            <w:tcW w:w="0" w:type="auto"/>
          </w:tcPr>
          <w:p w14:paraId="4FB0F1E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Ost4-tdTomato:Nat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</w:t>
            </w:r>
            <w:r w:rsidRPr="0028735F">
              <w:rPr>
                <w:rFonts w:ascii="Times New Roman" w:eastAsia="等线" w:hAnsi="Times New Roman" w:cs="Times New Roman"/>
              </w:rPr>
              <w:t>-294- h?</w:t>
            </w:r>
          </w:p>
        </w:tc>
        <w:tc>
          <w:tcPr>
            <w:tcW w:w="0" w:type="auto"/>
            <w:noWrap/>
          </w:tcPr>
          <w:p w14:paraId="523C1B2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7FB0EE65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2D60CC1C" w14:textId="77777777" w:rsidR="00670D19" w:rsidRPr="0028735F" w:rsidRDefault="00670D19" w:rsidP="000A79F2">
            <w:pPr>
              <w:tabs>
                <w:tab w:val="left" w:pos="568"/>
              </w:tabs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3016</w:t>
            </w:r>
          </w:p>
        </w:tc>
        <w:tc>
          <w:tcPr>
            <w:tcW w:w="0" w:type="auto"/>
          </w:tcPr>
          <w:p w14:paraId="75830B2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Ost4-tdTomato:NatR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?</w:t>
            </w:r>
          </w:p>
        </w:tc>
        <w:tc>
          <w:tcPr>
            <w:tcW w:w="0" w:type="auto"/>
            <w:noWrap/>
          </w:tcPr>
          <w:p w14:paraId="3F501E8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01F3C71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41B69D7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3018</w:t>
            </w:r>
          </w:p>
        </w:tc>
        <w:tc>
          <w:tcPr>
            <w:tcW w:w="0" w:type="auto"/>
          </w:tcPr>
          <w:p w14:paraId="15C3B2F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Ost4-tdTomato:NatR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W165A/F166A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?</w:t>
            </w:r>
          </w:p>
        </w:tc>
        <w:tc>
          <w:tcPr>
            <w:tcW w:w="0" w:type="auto"/>
            <w:noWrap/>
          </w:tcPr>
          <w:p w14:paraId="0FB5E50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19559781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595E962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3020</w:t>
            </w:r>
          </w:p>
        </w:tc>
        <w:tc>
          <w:tcPr>
            <w:tcW w:w="0" w:type="auto"/>
          </w:tcPr>
          <w:p w14:paraId="1CB39E4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Ost4-tdTomato:NatR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nmt41</w:t>
            </w:r>
            <w:r w:rsidRPr="0028735F">
              <w:rPr>
                <w:rFonts w:ascii="Times New Roman" w:eastAsia="等线" w:hAnsi="Times New Roman" w:cs="Times New Roman"/>
              </w:rPr>
              <w:t>-Yta4(E192Q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?</w:t>
            </w:r>
          </w:p>
        </w:tc>
        <w:tc>
          <w:tcPr>
            <w:tcW w:w="0" w:type="auto"/>
            <w:noWrap/>
          </w:tcPr>
          <w:p w14:paraId="31CCD00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0AF3BF3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03A1E61E" w14:textId="4CDAF369" w:rsidR="00670D19" w:rsidRPr="0028735F" w:rsidRDefault="00DB0348" w:rsidP="000A79F2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 xml:space="preserve">S3 </w:t>
            </w:r>
            <w:r w:rsidR="00670D19" w:rsidRPr="0028735F">
              <w:rPr>
                <w:rFonts w:ascii="Times New Roman" w:eastAsia="等线" w:hAnsi="Times New Roman" w:cs="Times New Roman"/>
                <w:b/>
                <w:bCs/>
              </w:rPr>
              <w:t>Fig</w:t>
            </w:r>
          </w:p>
        </w:tc>
        <w:tc>
          <w:tcPr>
            <w:tcW w:w="0" w:type="auto"/>
          </w:tcPr>
          <w:p w14:paraId="7505AD7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</w:p>
        </w:tc>
        <w:tc>
          <w:tcPr>
            <w:tcW w:w="0" w:type="auto"/>
            <w:noWrap/>
          </w:tcPr>
          <w:p w14:paraId="75DD952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670D19" w:rsidRPr="0028735F" w14:paraId="1FB76962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6D9BCA3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 xml:space="preserve">CF.9210 </w:t>
            </w:r>
          </w:p>
        </w:tc>
        <w:tc>
          <w:tcPr>
            <w:tcW w:w="0" w:type="auto"/>
          </w:tcPr>
          <w:p w14:paraId="0CA8AFB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GFP-Fis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1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</w:t>
            </w:r>
            <w:r w:rsidRPr="0028735F">
              <w:rPr>
                <w:rFonts w:ascii="Times New Roman" w:eastAsia="等线" w:hAnsi="Times New Roman" w:cs="Times New Roman"/>
              </w:rPr>
              <w:t>-294- h-</w:t>
            </w:r>
          </w:p>
        </w:tc>
        <w:tc>
          <w:tcPr>
            <w:tcW w:w="0" w:type="auto"/>
            <w:noWrap/>
          </w:tcPr>
          <w:p w14:paraId="3E6ABBE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20A4B2FF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5A528D9F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380</w:t>
            </w:r>
          </w:p>
        </w:tc>
        <w:tc>
          <w:tcPr>
            <w:tcW w:w="0" w:type="auto"/>
          </w:tcPr>
          <w:p w14:paraId="2C0FEF5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294- h+</w:t>
            </w:r>
          </w:p>
        </w:tc>
        <w:tc>
          <w:tcPr>
            <w:tcW w:w="0" w:type="auto"/>
            <w:noWrap/>
          </w:tcPr>
          <w:p w14:paraId="7A5EC47C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31D41FC3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6973B47B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849</w:t>
            </w:r>
          </w:p>
        </w:tc>
        <w:tc>
          <w:tcPr>
            <w:tcW w:w="0" w:type="auto"/>
          </w:tcPr>
          <w:p w14:paraId="16DFB65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GFP-Fis1:KanR 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+ </w:t>
            </w:r>
          </w:p>
        </w:tc>
        <w:tc>
          <w:tcPr>
            <w:tcW w:w="0" w:type="auto"/>
            <w:noWrap/>
          </w:tcPr>
          <w:p w14:paraId="1F62F16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09141592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31D354C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850</w:t>
            </w:r>
          </w:p>
        </w:tc>
        <w:tc>
          <w:tcPr>
            <w:tcW w:w="0" w:type="auto"/>
          </w:tcPr>
          <w:p w14:paraId="1368477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28735F">
              <w:rPr>
                <w:rFonts w:ascii="Times New Roman" w:eastAsia="等线" w:hAnsi="Times New Roman" w:cs="Times New Roman"/>
              </w:rPr>
              <w:t>-Yta4(W165A/F166A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 xml:space="preserve">-32 h+ </w:t>
            </w:r>
          </w:p>
        </w:tc>
        <w:tc>
          <w:tcPr>
            <w:tcW w:w="0" w:type="auto"/>
            <w:noWrap/>
          </w:tcPr>
          <w:p w14:paraId="228951C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57FACB9A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628C2B5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851</w:t>
            </w:r>
          </w:p>
        </w:tc>
        <w:tc>
          <w:tcPr>
            <w:tcW w:w="0" w:type="auto"/>
          </w:tcPr>
          <w:p w14:paraId="3666EC37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 xml:space="preserve">-GFP-Fis1:KanR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28735F">
              <w:rPr>
                <w:rFonts w:ascii="Times New Roman" w:eastAsia="等线" w:hAnsi="Times New Roman" w:cs="Times New Roman"/>
              </w:rPr>
              <w:t>-Yta4(E192Q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leu1</w:t>
            </w:r>
            <w:r w:rsidRPr="0028735F">
              <w:rPr>
                <w:rFonts w:ascii="Times New Roman" w:eastAsia="等线" w:hAnsi="Times New Roman" w:cs="Times New Roman"/>
              </w:rPr>
              <w:t>-32 h?</w:t>
            </w:r>
          </w:p>
        </w:tc>
        <w:tc>
          <w:tcPr>
            <w:tcW w:w="0" w:type="auto"/>
            <w:noWrap/>
          </w:tcPr>
          <w:p w14:paraId="2580C463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39A06FC4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4B61B14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8648</w:t>
            </w:r>
          </w:p>
        </w:tc>
        <w:tc>
          <w:tcPr>
            <w:tcW w:w="0" w:type="auto"/>
          </w:tcPr>
          <w:p w14:paraId="7DDAE4E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Pase1</w:t>
            </w:r>
            <w:r w:rsidRPr="0028735F">
              <w:rPr>
                <w:rFonts w:ascii="Times New Roman" w:eastAsia="等线" w:hAnsi="Times New Roman" w:cs="Times New Roman"/>
              </w:rPr>
              <w:t>-Dnm1-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</w:t>
            </w:r>
            <w:proofErr w:type="gramEnd"/>
            <w:r w:rsidRPr="0028735F">
              <w:rPr>
                <w:rFonts w:ascii="Times New Roman" w:eastAsia="等线" w:hAnsi="Times New Roman" w:cs="Times New Roman"/>
                <w:i/>
              </w:rPr>
              <w:t>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294-h?</w:t>
            </w:r>
          </w:p>
        </w:tc>
        <w:tc>
          <w:tcPr>
            <w:tcW w:w="0" w:type="auto"/>
            <w:noWrap/>
          </w:tcPr>
          <w:p w14:paraId="518D6D2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6112BFA6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5AEC97CE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9218</w:t>
            </w:r>
          </w:p>
        </w:tc>
        <w:tc>
          <w:tcPr>
            <w:tcW w:w="0" w:type="auto"/>
          </w:tcPr>
          <w:p w14:paraId="41889F5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</w:rPr>
              <w:t>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</w:t>
            </w:r>
            <w:r w:rsidRPr="0028735F">
              <w:rPr>
                <w:rFonts w:ascii="Times New Roman" w:eastAsia="等线" w:hAnsi="Times New Roman" w:cs="Times New Roman"/>
                <w:i/>
              </w:rPr>
              <w:t>ura4</w:t>
            </w:r>
            <w:r w:rsidRPr="0028735F">
              <w:rPr>
                <w:rFonts w:ascii="Times New Roman" w:eastAsia="等线" w:hAnsi="Times New Roman" w:cs="Times New Roman"/>
              </w:rPr>
              <w:t>-294-h?</w:t>
            </w:r>
          </w:p>
        </w:tc>
        <w:tc>
          <w:tcPr>
            <w:tcW w:w="0" w:type="auto"/>
            <w:noWrap/>
          </w:tcPr>
          <w:p w14:paraId="3156915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1FAC1C3D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274F259D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3214</w:t>
            </w:r>
          </w:p>
        </w:tc>
        <w:tc>
          <w:tcPr>
            <w:tcW w:w="0" w:type="auto"/>
          </w:tcPr>
          <w:p w14:paraId="2262B78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P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28735F">
              <w:rPr>
                <w:rFonts w:ascii="Times New Roman" w:eastAsia="等线" w:hAnsi="Times New Roman" w:cs="Times New Roman"/>
              </w:rPr>
              <w:t>-Yta4(WT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h? </w:t>
            </w:r>
          </w:p>
        </w:tc>
        <w:tc>
          <w:tcPr>
            <w:tcW w:w="0" w:type="auto"/>
            <w:noWrap/>
          </w:tcPr>
          <w:p w14:paraId="40267D92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1ED750C1" w14:textId="77777777" w:rsidTr="000A79F2">
        <w:trPr>
          <w:cantSplit/>
          <w:trHeight w:val="280"/>
        </w:trPr>
        <w:tc>
          <w:tcPr>
            <w:tcW w:w="0" w:type="auto"/>
            <w:noWrap/>
          </w:tcPr>
          <w:p w14:paraId="28C40D9A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2989</w:t>
            </w:r>
          </w:p>
        </w:tc>
        <w:tc>
          <w:tcPr>
            <w:tcW w:w="0" w:type="auto"/>
          </w:tcPr>
          <w:p w14:paraId="044AA4B1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P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28735F">
              <w:rPr>
                <w:rFonts w:ascii="Times New Roman" w:eastAsia="等线" w:hAnsi="Times New Roman" w:cs="Times New Roman"/>
              </w:rPr>
              <w:t>-Yta4(W165A/F166A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 xml:space="preserve">-m210 h? </w:t>
            </w:r>
          </w:p>
        </w:tc>
        <w:tc>
          <w:tcPr>
            <w:tcW w:w="0" w:type="auto"/>
            <w:noWrap/>
          </w:tcPr>
          <w:p w14:paraId="3E9CC250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670D19" w:rsidRPr="0028735F" w14:paraId="1AC89D8D" w14:textId="77777777" w:rsidTr="000A79F2">
        <w:trPr>
          <w:cantSplit/>
          <w:trHeight w:val="280"/>
        </w:trPr>
        <w:tc>
          <w:tcPr>
            <w:tcW w:w="0" w:type="auto"/>
            <w:tcBorders>
              <w:bottom w:val="single" w:sz="8" w:space="0" w:color="auto"/>
            </w:tcBorders>
            <w:noWrap/>
          </w:tcPr>
          <w:p w14:paraId="4541BFD9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CF.1299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669C978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  <w:i/>
              </w:rPr>
            </w:pPr>
            <w:r w:rsidRPr="0028735F">
              <w:rPr>
                <w:rFonts w:ascii="Times New Roman" w:eastAsia="等线" w:hAnsi="Times New Roman" w:cs="Times New Roman"/>
                <w:i/>
              </w:rPr>
              <w:t>yta4</w:t>
            </w:r>
            <w:proofErr w:type="gramStart"/>
            <w:r w:rsidRPr="0028735F">
              <w:rPr>
                <w:rFonts w:ascii="Times New Roman" w:eastAsia="等线" w:hAnsi="Times New Roman" w:cs="Times New Roman"/>
              </w:rPr>
              <w:t>Δ:KanR</w:t>
            </w:r>
            <w:proofErr w:type="gramEnd"/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Pase1</w:t>
            </w:r>
            <w:r w:rsidRPr="0028735F">
              <w:rPr>
                <w:rFonts w:ascii="Times New Roman" w:eastAsia="等线" w:hAnsi="Times New Roman" w:cs="Times New Roman"/>
              </w:rPr>
              <w:t>-Dnm1-GFP:</w:t>
            </w:r>
            <w:r w:rsidRPr="0028735F">
              <w:rPr>
                <w:rFonts w:ascii="Times New Roman" w:eastAsia="等线" w:hAnsi="Times New Roman" w:cs="Times New Roman"/>
                <w:i/>
              </w:rPr>
              <w:t>leu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4747FF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28735F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28735F">
              <w:rPr>
                <w:rFonts w:ascii="Times New Roman" w:eastAsia="等线" w:hAnsi="Times New Roman" w:cs="Times New Roman"/>
              </w:rPr>
              <w:t>-Yta4(E192Q)-13Myc:</w:t>
            </w:r>
            <w:r w:rsidRPr="0028735F">
              <w:rPr>
                <w:rFonts w:ascii="Times New Roman" w:eastAsia="等线" w:hAnsi="Times New Roman" w:cs="Times New Roman"/>
                <w:i/>
              </w:rPr>
              <w:t>ura+</w:t>
            </w:r>
            <w:r w:rsidRPr="0028735F">
              <w:rPr>
                <w:rFonts w:ascii="Times New Roman" w:eastAsia="等线" w:hAnsi="Times New Roman" w:cs="Times New Roman"/>
              </w:rPr>
              <w:t xml:space="preserve"> </w:t>
            </w:r>
            <w:r w:rsidRPr="0028735F">
              <w:rPr>
                <w:rFonts w:ascii="Times New Roman" w:eastAsia="等线" w:hAnsi="Times New Roman" w:cs="Times New Roman"/>
                <w:i/>
              </w:rPr>
              <w:t>ade6</w:t>
            </w:r>
            <w:r w:rsidRPr="0028735F">
              <w:rPr>
                <w:rFonts w:ascii="Times New Roman" w:eastAsia="等线" w:hAnsi="Times New Roman" w:cs="Times New Roman"/>
              </w:rPr>
              <w:t>-m210 h?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14:paraId="2362A7B5" w14:textId="77777777" w:rsidR="00670D19" w:rsidRPr="0028735F" w:rsidRDefault="00670D19" w:rsidP="000A79F2">
            <w:pPr>
              <w:rPr>
                <w:rFonts w:ascii="Times New Roman" w:eastAsia="等线" w:hAnsi="Times New Roman" w:cs="Times New Roman"/>
              </w:rPr>
            </w:pPr>
            <w:r w:rsidRPr="0028735F">
              <w:rPr>
                <w:rFonts w:ascii="Times New Roman" w:eastAsia="等线" w:hAnsi="Times New Roman" w:cs="Times New Roman"/>
              </w:rPr>
              <w:t>This study</w:t>
            </w:r>
          </w:p>
        </w:tc>
      </w:tr>
    </w:tbl>
    <w:p w14:paraId="18B8F127" w14:textId="0A0821CA" w:rsidR="00AC49A4" w:rsidRDefault="00AC49A4" w:rsidP="00965A1A">
      <w:pPr>
        <w:rPr>
          <w:rFonts w:ascii="Times New Roman" w:hAnsi="Times New Roman" w:cs="Times New Roman"/>
          <w:b/>
          <w:bCs/>
          <w:u w:val="single"/>
        </w:rPr>
      </w:pPr>
    </w:p>
    <w:sectPr w:rsidR="00AC4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E62F6" w14:textId="77777777" w:rsidR="00504C84" w:rsidRDefault="00504C84" w:rsidP="00823980">
      <w:r>
        <w:separator/>
      </w:r>
    </w:p>
  </w:endnote>
  <w:endnote w:type="continuationSeparator" w:id="0">
    <w:p w14:paraId="486A0DC9" w14:textId="77777777" w:rsidR="00504C84" w:rsidRDefault="00504C84" w:rsidP="00823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7FF58" w14:textId="77777777" w:rsidR="00504C84" w:rsidRDefault="00504C84" w:rsidP="00823980">
      <w:r>
        <w:separator/>
      </w:r>
    </w:p>
  </w:footnote>
  <w:footnote w:type="continuationSeparator" w:id="0">
    <w:p w14:paraId="02FC5C21" w14:textId="77777777" w:rsidR="00504C84" w:rsidRDefault="00504C84" w:rsidP="00823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4E3C"/>
    <w:rsid w:val="00004622"/>
    <w:rsid w:val="000141C3"/>
    <w:rsid w:val="00055BBB"/>
    <w:rsid w:val="00063B7B"/>
    <w:rsid w:val="00067004"/>
    <w:rsid w:val="000A44BA"/>
    <w:rsid w:val="000C44AF"/>
    <w:rsid w:val="000C7220"/>
    <w:rsid w:val="000E5794"/>
    <w:rsid w:val="000E6C89"/>
    <w:rsid w:val="001052EE"/>
    <w:rsid w:val="00134C90"/>
    <w:rsid w:val="00142216"/>
    <w:rsid w:val="00151767"/>
    <w:rsid w:val="001564E0"/>
    <w:rsid w:val="00156517"/>
    <w:rsid w:val="0016017D"/>
    <w:rsid w:val="001712D5"/>
    <w:rsid w:val="00171E20"/>
    <w:rsid w:val="00172685"/>
    <w:rsid w:val="00183CB9"/>
    <w:rsid w:val="001842E1"/>
    <w:rsid w:val="00194560"/>
    <w:rsid w:val="00197A20"/>
    <w:rsid w:val="001A4D30"/>
    <w:rsid w:val="001A6B7B"/>
    <w:rsid w:val="001B2993"/>
    <w:rsid w:val="001C37CF"/>
    <w:rsid w:val="001E2F58"/>
    <w:rsid w:val="001E553A"/>
    <w:rsid w:val="001F383F"/>
    <w:rsid w:val="001F6DAA"/>
    <w:rsid w:val="002208CB"/>
    <w:rsid w:val="00221A70"/>
    <w:rsid w:val="00223BA9"/>
    <w:rsid w:val="002270D7"/>
    <w:rsid w:val="00230080"/>
    <w:rsid w:val="00235FC7"/>
    <w:rsid w:val="00263388"/>
    <w:rsid w:val="00277E7D"/>
    <w:rsid w:val="00280C2B"/>
    <w:rsid w:val="002822CA"/>
    <w:rsid w:val="002C3842"/>
    <w:rsid w:val="002E1B37"/>
    <w:rsid w:val="00316FDB"/>
    <w:rsid w:val="0032313F"/>
    <w:rsid w:val="00327F6C"/>
    <w:rsid w:val="00330773"/>
    <w:rsid w:val="00336323"/>
    <w:rsid w:val="00340B07"/>
    <w:rsid w:val="00342C9F"/>
    <w:rsid w:val="00343B43"/>
    <w:rsid w:val="00370454"/>
    <w:rsid w:val="0037323C"/>
    <w:rsid w:val="00374D48"/>
    <w:rsid w:val="003757DC"/>
    <w:rsid w:val="003A3B4B"/>
    <w:rsid w:val="003A471C"/>
    <w:rsid w:val="003B23B1"/>
    <w:rsid w:val="003B5023"/>
    <w:rsid w:val="003C7382"/>
    <w:rsid w:val="003D0684"/>
    <w:rsid w:val="003D07D0"/>
    <w:rsid w:val="003E52DE"/>
    <w:rsid w:val="003E54F9"/>
    <w:rsid w:val="003F7D18"/>
    <w:rsid w:val="004208F5"/>
    <w:rsid w:val="00430BFC"/>
    <w:rsid w:val="00432847"/>
    <w:rsid w:val="004409DF"/>
    <w:rsid w:val="00442950"/>
    <w:rsid w:val="00450436"/>
    <w:rsid w:val="00454ADF"/>
    <w:rsid w:val="00454BB7"/>
    <w:rsid w:val="004564DF"/>
    <w:rsid w:val="00456F1A"/>
    <w:rsid w:val="004747FF"/>
    <w:rsid w:val="0048565F"/>
    <w:rsid w:val="004B30AF"/>
    <w:rsid w:val="004B7AFB"/>
    <w:rsid w:val="004C153D"/>
    <w:rsid w:val="004C36D0"/>
    <w:rsid w:val="004F17BB"/>
    <w:rsid w:val="004F583B"/>
    <w:rsid w:val="004F7EF1"/>
    <w:rsid w:val="00504C84"/>
    <w:rsid w:val="00511469"/>
    <w:rsid w:val="005229BD"/>
    <w:rsid w:val="00524F7D"/>
    <w:rsid w:val="005258A6"/>
    <w:rsid w:val="0052743C"/>
    <w:rsid w:val="00544B8C"/>
    <w:rsid w:val="00546160"/>
    <w:rsid w:val="00575E64"/>
    <w:rsid w:val="0059566C"/>
    <w:rsid w:val="005B1B26"/>
    <w:rsid w:val="005C74BE"/>
    <w:rsid w:val="005C7C5C"/>
    <w:rsid w:val="005D3744"/>
    <w:rsid w:val="0060416A"/>
    <w:rsid w:val="00616A39"/>
    <w:rsid w:val="0063564C"/>
    <w:rsid w:val="00637B92"/>
    <w:rsid w:val="00641C04"/>
    <w:rsid w:val="00653C64"/>
    <w:rsid w:val="00670D19"/>
    <w:rsid w:val="00677B3F"/>
    <w:rsid w:val="006A2FE5"/>
    <w:rsid w:val="006A51B1"/>
    <w:rsid w:val="006B1C2C"/>
    <w:rsid w:val="006C7821"/>
    <w:rsid w:val="006E7A4B"/>
    <w:rsid w:val="006F054B"/>
    <w:rsid w:val="0072733A"/>
    <w:rsid w:val="0074661B"/>
    <w:rsid w:val="00760449"/>
    <w:rsid w:val="007678CE"/>
    <w:rsid w:val="00793675"/>
    <w:rsid w:val="00794011"/>
    <w:rsid w:val="007B2A01"/>
    <w:rsid w:val="007B45CA"/>
    <w:rsid w:val="007B5021"/>
    <w:rsid w:val="007B7A78"/>
    <w:rsid w:val="007D4E74"/>
    <w:rsid w:val="007E330E"/>
    <w:rsid w:val="007F2553"/>
    <w:rsid w:val="007F40CD"/>
    <w:rsid w:val="008120DA"/>
    <w:rsid w:val="00813FDD"/>
    <w:rsid w:val="00817646"/>
    <w:rsid w:val="00821376"/>
    <w:rsid w:val="00823980"/>
    <w:rsid w:val="00834728"/>
    <w:rsid w:val="00835F66"/>
    <w:rsid w:val="0086563E"/>
    <w:rsid w:val="008656C8"/>
    <w:rsid w:val="00867092"/>
    <w:rsid w:val="008702CC"/>
    <w:rsid w:val="00871EBD"/>
    <w:rsid w:val="00881374"/>
    <w:rsid w:val="008C5556"/>
    <w:rsid w:val="008E2846"/>
    <w:rsid w:val="00901839"/>
    <w:rsid w:val="00921BF5"/>
    <w:rsid w:val="00925959"/>
    <w:rsid w:val="00946617"/>
    <w:rsid w:val="00954636"/>
    <w:rsid w:val="00965A1A"/>
    <w:rsid w:val="00974207"/>
    <w:rsid w:val="009813FA"/>
    <w:rsid w:val="009A3AB4"/>
    <w:rsid w:val="009B38BA"/>
    <w:rsid w:val="009C16CF"/>
    <w:rsid w:val="009D088F"/>
    <w:rsid w:val="009D51DD"/>
    <w:rsid w:val="009F6114"/>
    <w:rsid w:val="009F6D55"/>
    <w:rsid w:val="009F6EEC"/>
    <w:rsid w:val="00A123BB"/>
    <w:rsid w:val="00A30419"/>
    <w:rsid w:val="00A360BB"/>
    <w:rsid w:val="00A42DBC"/>
    <w:rsid w:val="00A45D8F"/>
    <w:rsid w:val="00A51C6F"/>
    <w:rsid w:val="00A52DE5"/>
    <w:rsid w:val="00A60144"/>
    <w:rsid w:val="00A6594C"/>
    <w:rsid w:val="00A83BF5"/>
    <w:rsid w:val="00A96490"/>
    <w:rsid w:val="00AA50B9"/>
    <w:rsid w:val="00AA6FE3"/>
    <w:rsid w:val="00AB2E6C"/>
    <w:rsid w:val="00AC49A4"/>
    <w:rsid w:val="00AD176C"/>
    <w:rsid w:val="00AD71C8"/>
    <w:rsid w:val="00B074C7"/>
    <w:rsid w:val="00B07C30"/>
    <w:rsid w:val="00B23FC7"/>
    <w:rsid w:val="00B34EEF"/>
    <w:rsid w:val="00B40677"/>
    <w:rsid w:val="00B47470"/>
    <w:rsid w:val="00B5061A"/>
    <w:rsid w:val="00B50ED0"/>
    <w:rsid w:val="00B544CB"/>
    <w:rsid w:val="00B8115E"/>
    <w:rsid w:val="00B86658"/>
    <w:rsid w:val="00B9634F"/>
    <w:rsid w:val="00BA5E36"/>
    <w:rsid w:val="00BB122E"/>
    <w:rsid w:val="00BB3476"/>
    <w:rsid w:val="00BB3FF6"/>
    <w:rsid w:val="00BB5988"/>
    <w:rsid w:val="00BB5DF3"/>
    <w:rsid w:val="00BC43E9"/>
    <w:rsid w:val="00BC618E"/>
    <w:rsid w:val="00BD396B"/>
    <w:rsid w:val="00BE0034"/>
    <w:rsid w:val="00BE0BA1"/>
    <w:rsid w:val="00BE4220"/>
    <w:rsid w:val="00BF4BC4"/>
    <w:rsid w:val="00C0323F"/>
    <w:rsid w:val="00C15D4E"/>
    <w:rsid w:val="00C255D3"/>
    <w:rsid w:val="00C42653"/>
    <w:rsid w:val="00C54A4C"/>
    <w:rsid w:val="00C63766"/>
    <w:rsid w:val="00C84305"/>
    <w:rsid w:val="00C862DB"/>
    <w:rsid w:val="00CA454D"/>
    <w:rsid w:val="00CB4670"/>
    <w:rsid w:val="00CC34DB"/>
    <w:rsid w:val="00CD0020"/>
    <w:rsid w:val="00CD01B5"/>
    <w:rsid w:val="00D01ABC"/>
    <w:rsid w:val="00D1028B"/>
    <w:rsid w:val="00D12EB9"/>
    <w:rsid w:val="00D14E27"/>
    <w:rsid w:val="00D1695C"/>
    <w:rsid w:val="00D16AA9"/>
    <w:rsid w:val="00D24453"/>
    <w:rsid w:val="00D254B8"/>
    <w:rsid w:val="00D445D7"/>
    <w:rsid w:val="00D50DD4"/>
    <w:rsid w:val="00D621C8"/>
    <w:rsid w:val="00D8430F"/>
    <w:rsid w:val="00D87D03"/>
    <w:rsid w:val="00DA7134"/>
    <w:rsid w:val="00DB0348"/>
    <w:rsid w:val="00DC3509"/>
    <w:rsid w:val="00DC3651"/>
    <w:rsid w:val="00DC6687"/>
    <w:rsid w:val="00DD33C4"/>
    <w:rsid w:val="00E002EE"/>
    <w:rsid w:val="00E271EF"/>
    <w:rsid w:val="00E3592A"/>
    <w:rsid w:val="00E462E6"/>
    <w:rsid w:val="00E60146"/>
    <w:rsid w:val="00E6240D"/>
    <w:rsid w:val="00E637F5"/>
    <w:rsid w:val="00E71770"/>
    <w:rsid w:val="00E73C26"/>
    <w:rsid w:val="00E73FEF"/>
    <w:rsid w:val="00E7649C"/>
    <w:rsid w:val="00E85847"/>
    <w:rsid w:val="00E863D2"/>
    <w:rsid w:val="00E92803"/>
    <w:rsid w:val="00EA27AF"/>
    <w:rsid w:val="00EA49AC"/>
    <w:rsid w:val="00EB4E3C"/>
    <w:rsid w:val="00ED3E32"/>
    <w:rsid w:val="00EE1A3F"/>
    <w:rsid w:val="00EE7D82"/>
    <w:rsid w:val="00EF0833"/>
    <w:rsid w:val="00EF6E0B"/>
    <w:rsid w:val="00F025DA"/>
    <w:rsid w:val="00F0751C"/>
    <w:rsid w:val="00F1220F"/>
    <w:rsid w:val="00F15438"/>
    <w:rsid w:val="00F20D20"/>
    <w:rsid w:val="00F22046"/>
    <w:rsid w:val="00F85B39"/>
    <w:rsid w:val="00FA2ABF"/>
    <w:rsid w:val="00FC5A0C"/>
    <w:rsid w:val="00FC7F28"/>
    <w:rsid w:val="00FD3880"/>
    <w:rsid w:val="00FD6B77"/>
    <w:rsid w:val="00FE6E52"/>
    <w:rsid w:val="00FF0F82"/>
    <w:rsid w:val="00FF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498ED"/>
  <w15:chartTrackingRefBased/>
  <w15:docId w15:val="{0B15EF46-B925-4F4D-8F91-5851D4050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3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39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3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398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5D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5D4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13F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F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13FD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13FDD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F0751C"/>
    <w:pPr>
      <w:ind w:firstLineChars="200" w:firstLine="420"/>
    </w:pPr>
  </w:style>
  <w:style w:type="paragraph" w:styleId="Revision">
    <w:name w:val="Revision"/>
    <w:hidden/>
    <w:uiPriority w:val="99"/>
    <w:semiHidden/>
    <w:rsid w:val="00220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3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chuanhai</cp:lastModifiedBy>
  <cp:revision>49</cp:revision>
  <dcterms:created xsi:type="dcterms:W3CDTF">2023-06-05T23:55:00Z</dcterms:created>
  <dcterms:modified xsi:type="dcterms:W3CDTF">2023-07-20T05:27:00Z</dcterms:modified>
</cp:coreProperties>
</file>